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D2F0" w14:textId="5D3E0871" w:rsidR="0097192F" w:rsidRPr="0097192F" w:rsidRDefault="00DB0A7D" w:rsidP="0097192F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14:paraId="222DCC30" w14:textId="77777777" w:rsidR="0097192F" w:rsidRDefault="0097192F" w:rsidP="00EE0274"/>
    <w:p w14:paraId="4023338D" w14:textId="77777777" w:rsidR="0097192F" w:rsidRDefault="0097192F" w:rsidP="00EE0274"/>
    <w:p w14:paraId="6AF01B64" w14:textId="56B3AFCA" w:rsidR="00EE0274" w:rsidRDefault="00EE0274" w:rsidP="00EE0274">
      <w:r w:rsidRPr="00D65BC6">
        <w:t>S</w:t>
      </w:r>
      <w:r>
        <w:t>1</w:t>
      </w:r>
      <w:r w:rsidRPr="00D65BC6">
        <w:t>.</w:t>
      </w:r>
      <w:r w:rsidR="00A95460">
        <w:t xml:space="preserve"> Tables</w:t>
      </w:r>
    </w:p>
    <w:p w14:paraId="70DAD895" w14:textId="77777777" w:rsidR="0097192F" w:rsidRDefault="0097192F" w:rsidP="0097192F"/>
    <w:p w14:paraId="28F18D03" w14:textId="00484DBC" w:rsidR="0097192F" w:rsidRPr="00574222" w:rsidRDefault="0097192F" w:rsidP="0097192F">
      <w:r w:rsidRPr="00574222">
        <w:t xml:space="preserve">Pearson correlation analyses for individual CESD-R and STAI scores across the 6-, 9-, 12-, and 18-month time points. Moderate to high correlations observed for each instrument confirm the reliability and stability of these assessments within our sample. </w:t>
      </w:r>
    </w:p>
    <w:p w14:paraId="55BB66AF" w14:textId="77777777" w:rsidR="0097192F" w:rsidRPr="00574222" w:rsidRDefault="0097192F" w:rsidP="0097192F"/>
    <w:p w14:paraId="115F2311" w14:textId="16B3C5EE" w:rsidR="0097192F" w:rsidRPr="0097192F" w:rsidRDefault="0097192F" w:rsidP="009719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</w:rPr>
      </w:pPr>
      <w:r w:rsidRPr="00574222">
        <w:rPr>
          <w:rFonts w:ascii="Times New Roman" w:hAnsi="Times New Roman" w:cs="Times New Roman"/>
          <w:i/>
          <w:iCs/>
          <w:color w:val="000000" w:themeColor="text1"/>
        </w:rPr>
        <w:t>Centre for Epidemiologic Studies Depression Scale-Revised (CESD-R)</w:t>
      </w:r>
    </w:p>
    <w:p w14:paraId="09BCF409" w14:textId="359C6830" w:rsidR="0097192F" w:rsidRDefault="0097192F" w:rsidP="0097192F">
      <w:pPr>
        <w:rPr>
          <w:i/>
          <w:iCs/>
        </w:rPr>
      </w:pPr>
    </w:p>
    <w:p w14:paraId="4C55C5DD" w14:textId="77777777" w:rsidR="0097192F" w:rsidRPr="0097192F" w:rsidRDefault="0097192F" w:rsidP="0097192F">
      <w:pPr>
        <w:rPr>
          <w:i/>
          <w:iCs/>
        </w:rPr>
      </w:pPr>
    </w:p>
    <w:p w14:paraId="29C29597" w14:textId="0EFC944F" w:rsidR="0097192F" w:rsidRDefault="0097192F" w:rsidP="00EE0274">
      <w:r>
        <w:rPr>
          <w:noProof/>
        </w:rPr>
        <w:drawing>
          <wp:inline distT="0" distB="0" distL="0" distR="0" wp14:anchorId="77258B60" wp14:editId="36DC1A45">
            <wp:extent cx="3302924" cy="1067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804" cy="112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615D" w14:textId="43EDDBEA" w:rsidR="0097192F" w:rsidRDefault="0097192F" w:rsidP="00EE0274"/>
    <w:p w14:paraId="171A8384" w14:textId="77777777" w:rsidR="0097192F" w:rsidRDefault="0097192F" w:rsidP="00EE0274"/>
    <w:p w14:paraId="7925B8E0" w14:textId="48DE4EC2" w:rsidR="00EE0274" w:rsidRPr="00047ED5" w:rsidRDefault="0097192F" w:rsidP="00DB0A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i/>
          <w:iCs/>
        </w:rPr>
      </w:pPr>
      <w:r w:rsidRPr="0097192F">
        <w:rPr>
          <w:rFonts w:ascii="Times New Roman" w:hAnsi="Times New Roman" w:cs="Times New Roman"/>
          <w:i/>
          <w:iCs/>
          <w:color w:val="000000" w:themeColor="text1"/>
        </w:rPr>
        <w:t>State Scale of the State-Trait Anxiety Inventory (STAI)</w:t>
      </w:r>
    </w:p>
    <w:p w14:paraId="5E8E5B7C" w14:textId="16588874" w:rsidR="0097192F" w:rsidRDefault="0097192F" w:rsidP="00DB0A7D"/>
    <w:p w14:paraId="5D778CE6" w14:textId="77777777" w:rsidR="0097192F" w:rsidRDefault="0097192F" w:rsidP="00DB0A7D"/>
    <w:p w14:paraId="1F6235A0" w14:textId="1ED6B3F4" w:rsidR="0097192F" w:rsidRDefault="00047ED5">
      <w:r>
        <w:rPr>
          <w:noProof/>
        </w:rPr>
        <w:drawing>
          <wp:inline distT="0" distB="0" distL="0" distR="0" wp14:anchorId="4CB18759" wp14:editId="4D13DA5E">
            <wp:extent cx="3348041" cy="1074593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754" cy="1153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1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D2F"/>
    <w:multiLevelType w:val="hybridMultilevel"/>
    <w:tmpl w:val="E74AB798"/>
    <w:lvl w:ilvl="0" w:tplc="0AA474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C2D96"/>
    <w:multiLevelType w:val="hybridMultilevel"/>
    <w:tmpl w:val="EACE5D56"/>
    <w:lvl w:ilvl="0" w:tplc="6E3432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35C79"/>
    <w:multiLevelType w:val="hybridMultilevel"/>
    <w:tmpl w:val="B65C9F10"/>
    <w:lvl w:ilvl="0" w:tplc="097060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A54DE3"/>
    <w:multiLevelType w:val="hybridMultilevel"/>
    <w:tmpl w:val="E74AB79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426209">
    <w:abstractNumId w:val="1"/>
  </w:num>
  <w:num w:numId="2" w16cid:durableId="727726203">
    <w:abstractNumId w:val="2"/>
  </w:num>
  <w:num w:numId="3" w16cid:durableId="1628194465">
    <w:abstractNumId w:val="0"/>
  </w:num>
  <w:num w:numId="4" w16cid:durableId="1423185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7D"/>
    <w:rsid w:val="00047ED5"/>
    <w:rsid w:val="00072AAD"/>
    <w:rsid w:val="000813CD"/>
    <w:rsid w:val="00135F89"/>
    <w:rsid w:val="002C780D"/>
    <w:rsid w:val="0058255D"/>
    <w:rsid w:val="005E2A95"/>
    <w:rsid w:val="005E5070"/>
    <w:rsid w:val="0060312C"/>
    <w:rsid w:val="00633F45"/>
    <w:rsid w:val="00752F6F"/>
    <w:rsid w:val="007B38A1"/>
    <w:rsid w:val="00824D29"/>
    <w:rsid w:val="008501A1"/>
    <w:rsid w:val="00880647"/>
    <w:rsid w:val="0097192F"/>
    <w:rsid w:val="00980F62"/>
    <w:rsid w:val="00A0215D"/>
    <w:rsid w:val="00A95460"/>
    <w:rsid w:val="00B41098"/>
    <w:rsid w:val="00BC10C1"/>
    <w:rsid w:val="00C85567"/>
    <w:rsid w:val="00D82368"/>
    <w:rsid w:val="00D91AB8"/>
    <w:rsid w:val="00DB0A7D"/>
    <w:rsid w:val="00E035F1"/>
    <w:rsid w:val="00EA6580"/>
    <w:rsid w:val="00EE0274"/>
    <w:rsid w:val="00F6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9ACA5"/>
  <w15:chartTrackingRefBased/>
  <w15:docId w15:val="{5290A631-29C5-AF42-A314-AA527E3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7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B0A7D"/>
    <w:pPr>
      <w:spacing w:before="120" w:after="120" w:line="480" w:lineRule="auto"/>
      <w:jc w:val="both"/>
    </w:pPr>
    <w:rPr>
      <w:rFonts w:eastAsiaTheme="minorHAnsi" w:cstheme="minorBidi"/>
      <w:i/>
      <w:iCs/>
      <w:color w:val="000000" w:themeColor="text1"/>
      <w:lang w:eastAsia="en-US"/>
    </w:rPr>
  </w:style>
  <w:style w:type="table" w:styleId="TableGrid">
    <w:name w:val="Table Grid"/>
    <w:basedOn w:val="TableNormal"/>
    <w:uiPriority w:val="39"/>
    <w:rsid w:val="00DB0A7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Body">
    <w:name w:val="APA Body"/>
    <w:basedOn w:val="Normal"/>
    <w:qFormat/>
    <w:rsid w:val="00F63D70"/>
    <w:pPr>
      <w:tabs>
        <w:tab w:val="left" w:pos="0"/>
      </w:tabs>
      <w:spacing w:before="120" w:after="120" w:line="480" w:lineRule="auto"/>
      <w:ind w:firstLine="720"/>
      <w:contextualSpacing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EE027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okman</dc:creator>
  <cp:keywords/>
  <dc:description/>
  <cp:lastModifiedBy>Ruth Brookman</cp:lastModifiedBy>
  <cp:revision>3</cp:revision>
  <dcterms:created xsi:type="dcterms:W3CDTF">2022-12-18T02:12:00Z</dcterms:created>
  <dcterms:modified xsi:type="dcterms:W3CDTF">2022-12-18T02:15:00Z</dcterms:modified>
</cp:coreProperties>
</file>